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D43" w:rsidRDefault="00450D43" w:rsidP="00450D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90D21">
        <w:rPr>
          <w:rFonts w:ascii="Times New Roman" w:hAnsi="Times New Roman" w:cs="Times New Roman"/>
          <w:b/>
          <w:color w:val="C00000"/>
          <w:sz w:val="24"/>
          <w:szCs w:val="24"/>
        </w:rPr>
        <w:t>Table</w:t>
      </w:r>
      <w:r w:rsidRPr="00C90D21">
        <w:rPr>
          <w:rFonts w:ascii="Times New Roman" w:hAnsi="Times New Roman" w:cs="Times New Roman" w:hint="eastAsia"/>
          <w:b/>
          <w:color w:val="C00000"/>
          <w:sz w:val="24"/>
          <w:szCs w:val="24"/>
        </w:rPr>
        <w:t xml:space="preserve"> S3</w:t>
      </w:r>
      <w:r>
        <w:rPr>
          <w:rFonts w:ascii="Times New Roman" w:hAnsi="Times New Roman" w:cs="Times New Roman" w:hint="eastAsia"/>
          <w:sz w:val="24"/>
          <w:szCs w:val="24"/>
        </w:rPr>
        <w:t xml:space="preserve"> Identification of the origin of metabolites identified by LC/MS</w:t>
      </w:r>
    </w:p>
    <w:tbl>
      <w:tblPr>
        <w:tblW w:w="865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30"/>
        <w:gridCol w:w="1900"/>
        <w:gridCol w:w="1520"/>
        <w:gridCol w:w="1900"/>
      </w:tblGrid>
      <w:tr w:rsidR="00450D43" w:rsidTr="00AB005E">
        <w:trPr>
          <w:trHeight w:val="27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tes nam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ID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ID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igin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iocholanolone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49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4373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tisol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63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73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ticostero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547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2140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cortiso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63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73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tiso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280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76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gestero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83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410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Methoxyestro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1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29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ostero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37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780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enostero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677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28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gnenolo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53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953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oxycorto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16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320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cetylglyc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821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59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ph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1444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516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todoxo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15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48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cis)-Retinal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6218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6681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drostero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31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523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NK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11603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6453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-Trans-13,14-Dihydroretinol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11618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549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hydrocorticostero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68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476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-HPOD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3871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4717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ydroxylidoca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60655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6560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t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loretin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3306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774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ine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562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791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ethylindole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466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8313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axanthin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2204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858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S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quol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2209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4131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pterin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468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6313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atechol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957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5571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R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unasin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34934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844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osol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4284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6044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amine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2262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ogallol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13674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108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hydantoin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3646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2565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-D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amine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12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132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sine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630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38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totetraose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296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2052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t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copherol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2902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4151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Indoxylsulphate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682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tetracycline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14733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6624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phenylalanine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512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3519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6-Acetyl-L-lysine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06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2727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gothioneine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3045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57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gothioneine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3045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57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ldione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3422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0144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quinone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2434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530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ffeicacid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964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481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rcobilin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240259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793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Methylphenol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858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468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copherol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492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2483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H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28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5584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(5-Aminopentyl)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amide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2284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ole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738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463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(-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nitol</w:t>
            </w:r>
            <w:proofErr w:type="spellEnd"/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765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392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an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D-alanine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3459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993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Isopropylmalate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402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2504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yrene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34240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7083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-Cresol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2055</w:t>
            </w:r>
          </w:p>
        </w:tc>
        <w:tc>
          <w:tcPr>
            <w:tcW w:w="152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542</w:t>
            </w:r>
          </w:p>
        </w:tc>
        <w:tc>
          <w:tcPr>
            <w:tcW w:w="1900" w:type="dxa"/>
            <w:shd w:val="clear" w:color="000000" w:fill="FFFFFF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biota</w:t>
            </w:r>
            <w:proofErr w:type="spellEnd"/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iverdin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008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500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os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-methion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185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01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adrenal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16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547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(-)-Fructos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66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2336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Methylhistid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01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15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aceprol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725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157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itol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2917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37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nos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33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386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3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24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am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87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38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osylmethion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185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01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Ornith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14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077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ser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94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26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cytid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14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881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id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89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47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Phenylethylam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12275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33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nephr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4063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58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-D-glucosam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15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140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ull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904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327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ccharop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79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44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ylcyste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049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66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6-dihydroxyindol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4058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57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Hydroxytryptoph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47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643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am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35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37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mitoylcarnit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2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2990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ull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904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327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Methylxanth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10738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635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Hydroxymelatoni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4081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643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-Tryptopha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929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07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athion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99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2291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dop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81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35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34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147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tinoin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85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777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Dop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81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35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paquino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229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82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Malat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56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14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esterol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67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187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lys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8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047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riol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53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141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mylkynuren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20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2700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am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306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483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-Methylxanth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991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6353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Ser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87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06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(+)-Xylos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98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181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cetaldehyd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6236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601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mannosam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129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64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tethe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3426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831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pecolat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7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40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irubi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54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486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ornith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3357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437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id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96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29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97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114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beta-Androstane-3,17-dio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3769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377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mid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73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214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anthos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99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76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phobilinogen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45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931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id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77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13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-ser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7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00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eon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67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18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l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3411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763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ostero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34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53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-Hydroxyprogestero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374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176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Phenylalan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59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07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Threon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67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18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64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300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malonat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0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2170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thio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25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051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oxoprol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67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87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flavi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44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25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ynuren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684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32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oacetat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6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164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anth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9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38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e-6-phosphat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401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09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chol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565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58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ti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3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120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5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31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ingos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5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31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Deoxyadenos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01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55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ethoxytyram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2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587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Asparag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68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15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ro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45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46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Tyros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58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08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(+)-Maltos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63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20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os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33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387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xanth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57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26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6,N6,N6-Trimethyl-L-lys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325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3793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Inos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95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294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ecalciferol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876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443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osylhomocyste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939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021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m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6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17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58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08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L-3,4-Dihydroxyphenylglycol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318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576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MP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20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23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cotinamid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406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153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os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methion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185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01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P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201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03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os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5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21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ffinos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3213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49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MP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1314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94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cyste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574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097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inos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71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51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ininosuccinat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5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3406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acil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30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106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urin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251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24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radiol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151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951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  <w:tr w:rsidR="00450D43" w:rsidTr="00AB005E">
        <w:trPr>
          <w:trHeight w:val="270"/>
        </w:trPr>
        <w:tc>
          <w:tcPr>
            <w:tcW w:w="333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Deoxyuridin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0001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526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450D43" w:rsidRDefault="00450D43" w:rsidP="00AB00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etabolism</w:t>
            </w:r>
          </w:p>
        </w:tc>
      </w:tr>
    </w:tbl>
    <w:p w:rsidR="00450D43" w:rsidRDefault="00450D43" w:rsidP="00450D43">
      <w:pPr>
        <w:rPr>
          <w:rFonts w:ascii="Times New Roman" w:hAnsi="Times New Roman" w:cs="Times New Roman"/>
        </w:rPr>
      </w:pPr>
    </w:p>
    <w:p w:rsidR="00C63204" w:rsidRDefault="00C63204">
      <w:bookmarkStart w:id="0" w:name="_GoBack"/>
      <w:bookmarkEnd w:id="0"/>
    </w:p>
    <w:sectPr w:rsidR="00C63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D43"/>
    <w:rsid w:val="00104051"/>
    <w:rsid w:val="00450D43"/>
    <w:rsid w:val="00C6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D4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104051"/>
    <w:pPr>
      <w:jc w:val="center"/>
    </w:pPr>
    <w:rPr>
      <w:rFonts w:ascii="Calibri" w:eastAsia="Times New Roman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104051"/>
    <w:rPr>
      <w:rFonts w:ascii="Calibri" w:eastAsia="Times New Roman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104051"/>
    <w:rPr>
      <w:rFonts w:ascii="Calibri" w:eastAsia="Times New Roman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104051"/>
    <w:rPr>
      <w:rFonts w:ascii="Calibri" w:eastAsia="Times New Roman" w:hAnsi="Calibri" w:cs="Calibri"/>
      <w:kern w:val="2"/>
      <w:szCs w:val="22"/>
    </w:rPr>
  </w:style>
  <w:style w:type="paragraph" w:styleId="a3">
    <w:name w:val="header"/>
    <w:basedOn w:val="a"/>
    <w:link w:val="Char"/>
    <w:uiPriority w:val="99"/>
    <w:unhideWhenUsed/>
    <w:qFormat/>
    <w:rsid w:val="00104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1040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0405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0405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qFormat/>
    <w:rsid w:val="00104051"/>
  </w:style>
  <w:style w:type="paragraph" w:styleId="a6">
    <w:name w:val="Title"/>
    <w:basedOn w:val="a"/>
    <w:next w:val="a"/>
    <w:link w:val="Char1"/>
    <w:uiPriority w:val="10"/>
    <w:qFormat/>
    <w:rsid w:val="0010405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104051"/>
    <w:rPr>
      <w:rFonts w:asciiTheme="majorHAnsi" w:hAnsiTheme="majorHAnsi" w:cstheme="majorBidi"/>
      <w:b/>
      <w:bCs/>
      <w:kern w:val="2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104051"/>
    <w:rPr>
      <w:color w:val="0000FF" w:themeColor="hyperlink"/>
      <w:u w:val="single"/>
    </w:rPr>
  </w:style>
  <w:style w:type="character" w:styleId="a8">
    <w:name w:val="Emphasis"/>
    <w:basedOn w:val="a0"/>
    <w:uiPriority w:val="20"/>
    <w:qFormat/>
    <w:rsid w:val="0010405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D4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104051"/>
    <w:pPr>
      <w:jc w:val="center"/>
    </w:pPr>
    <w:rPr>
      <w:rFonts w:ascii="Calibri" w:eastAsia="Times New Roman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104051"/>
    <w:rPr>
      <w:rFonts w:ascii="Calibri" w:eastAsia="Times New Roman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104051"/>
    <w:rPr>
      <w:rFonts w:ascii="Calibri" w:eastAsia="Times New Roman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104051"/>
    <w:rPr>
      <w:rFonts w:ascii="Calibri" w:eastAsia="Times New Roman" w:hAnsi="Calibri" w:cs="Calibri"/>
      <w:kern w:val="2"/>
      <w:szCs w:val="22"/>
    </w:rPr>
  </w:style>
  <w:style w:type="paragraph" w:styleId="a3">
    <w:name w:val="header"/>
    <w:basedOn w:val="a"/>
    <w:link w:val="Char"/>
    <w:uiPriority w:val="99"/>
    <w:unhideWhenUsed/>
    <w:qFormat/>
    <w:rsid w:val="00104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1040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0405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0405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qFormat/>
    <w:rsid w:val="00104051"/>
  </w:style>
  <w:style w:type="paragraph" w:styleId="a6">
    <w:name w:val="Title"/>
    <w:basedOn w:val="a"/>
    <w:next w:val="a"/>
    <w:link w:val="Char1"/>
    <w:uiPriority w:val="10"/>
    <w:qFormat/>
    <w:rsid w:val="0010405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104051"/>
    <w:rPr>
      <w:rFonts w:asciiTheme="majorHAnsi" w:hAnsiTheme="majorHAnsi" w:cstheme="majorBidi"/>
      <w:b/>
      <w:bCs/>
      <w:kern w:val="2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104051"/>
    <w:rPr>
      <w:color w:val="0000FF" w:themeColor="hyperlink"/>
      <w:u w:val="single"/>
    </w:rPr>
  </w:style>
  <w:style w:type="character" w:styleId="a8">
    <w:name w:val="Emphasis"/>
    <w:basedOn w:val="a0"/>
    <w:uiPriority w:val="20"/>
    <w:qFormat/>
    <w:rsid w:val="001040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28</Words>
  <Characters>6434</Characters>
  <Application>Microsoft Office Word</Application>
  <DocSecurity>0</DocSecurity>
  <Lines>53</Lines>
  <Paragraphs>15</Paragraphs>
  <ScaleCrop>false</ScaleCrop>
  <Company/>
  <LinksUpToDate>false</LinksUpToDate>
  <CharactersWithSpaces>7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</dc:creator>
  <cp:lastModifiedBy>yl</cp:lastModifiedBy>
  <cp:revision>1</cp:revision>
  <dcterms:created xsi:type="dcterms:W3CDTF">2023-02-17T06:39:00Z</dcterms:created>
  <dcterms:modified xsi:type="dcterms:W3CDTF">2023-02-17T06:40:00Z</dcterms:modified>
</cp:coreProperties>
</file>